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08C4" w:rsidRDefault="002008C4" w:rsidP="002008C4">
      <w:pPr>
        <w:spacing w:line="480" w:lineRule="auto"/>
        <w:rPr>
          <w:rFonts w:ascii="Times New Roman" w:hAnsi="Times New Roman"/>
          <w:sz w:val="24"/>
          <w:szCs w:val="24"/>
        </w:rPr>
      </w:pPr>
      <w:r w:rsidRPr="001E3FB7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 w:hint="eastAsia"/>
          <w:b/>
          <w:sz w:val="24"/>
          <w:szCs w:val="24"/>
        </w:rPr>
        <w:t xml:space="preserve"> S1</w:t>
      </w:r>
      <w:r w:rsidRPr="001E3FB7">
        <w:rPr>
          <w:rFonts w:ascii="Times New Roman" w:hAnsi="Times New Roman"/>
          <w:b/>
          <w:sz w:val="24"/>
          <w:szCs w:val="24"/>
        </w:rPr>
        <w:t xml:space="preserve"> </w:t>
      </w:r>
      <w:r w:rsidR="009465C4" w:rsidRPr="00D83691">
        <w:rPr>
          <w:rFonts w:ascii="Times New Roman" w:hAnsi="Times New Roman" w:hint="eastAsia"/>
          <w:sz w:val="24"/>
          <w:szCs w:val="24"/>
        </w:rPr>
        <w:t>Stat</w:t>
      </w:r>
      <w:r w:rsidR="009465C4" w:rsidRPr="009465C4">
        <w:rPr>
          <w:rFonts w:ascii="Times New Roman" w:hAnsi="Times New Roman" w:hint="eastAsia"/>
          <w:sz w:val="24"/>
          <w:szCs w:val="24"/>
        </w:rPr>
        <w:t>istical r</w:t>
      </w:r>
      <w:r w:rsidR="009465C4" w:rsidRPr="001E3FB7">
        <w:rPr>
          <w:rFonts w:ascii="Times New Roman" w:hAnsi="Times New Roman"/>
          <w:sz w:val="24"/>
          <w:szCs w:val="24"/>
        </w:rPr>
        <w:t xml:space="preserve">esults </w:t>
      </w:r>
      <w:r w:rsidR="009465C4">
        <w:rPr>
          <w:rFonts w:ascii="Times New Roman" w:hAnsi="Times New Roman" w:hint="eastAsia"/>
          <w:sz w:val="24"/>
          <w:szCs w:val="24"/>
        </w:rPr>
        <w:t>from</w:t>
      </w:r>
      <w:r w:rsidR="009465C4" w:rsidRPr="001E3FB7">
        <w:rPr>
          <w:rFonts w:ascii="Times New Roman" w:hAnsi="Times New Roman"/>
          <w:sz w:val="24"/>
          <w:szCs w:val="24"/>
        </w:rPr>
        <w:t xml:space="preserve"> repeated measures ANOVA on the effects of different species (S), carbon dioxide (C) and nitrogen (N) treatments and their interactions on the concentrations of mineral elements of five </w:t>
      </w:r>
      <w:r w:rsidR="009465C4">
        <w:rPr>
          <w:rFonts w:ascii="Times New Roman" w:hAnsi="Times New Roman" w:hint="eastAsia"/>
          <w:sz w:val="24"/>
          <w:szCs w:val="24"/>
        </w:rPr>
        <w:t>subtropical tree species</w:t>
      </w:r>
      <w:r w:rsidR="009465C4" w:rsidRPr="001E3FB7">
        <w:rPr>
          <w:rFonts w:ascii="Times New Roman" w:hAnsi="Times New Roman"/>
          <w:sz w:val="24"/>
          <w:szCs w:val="24"/>
        </w:rPr>
        <w:t>.</w:t>
      </w:r>
      <w:r w:rsidR="009465C4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Y is the sampling year. </w:t>
      </w:r>
      <w:r w:rsidR="00CD22E2" w:rsidRPr="001E3FB7">
        <w:rPr>
          <w:rFonts w:ascii="Times New Roman" w:hAnsi="Times New Roman"/>
          <w:sz w:val="24"/>
          <w:szCs w:val="24"/>
        </w:rPr>
        <w:t xml:space="preserve">Significant </w:t>
      </w:r>
      <w:r w:rsidR="00CD22E2" w:rsidRPr="001E3FB7">
        <w:rPr>
          <w:rFonts w:ascii="Times New Roman" w:hAnsi="Times New Roman"/>
          <w:i/>
          <w:sz w:val="24"/>
          <w:szCs w:val="24"/>
        </w:rPr>
        <w:t>P</w:t>
      </w:r>
      <w:r w:rsidR="00CD22E2" w:rsidRPr="001E3FB7">
        <w:rPr>
          <w:rFonts w:ascii="Times New Roman" w:hAnsi="Times New Roman"/>
          <w:sz w:val="24"/>
          <w:szCs w:val="24"/>
        </w:rPr>
        <w:t xml:space="preserve"> values are highlighted in bold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60"/>
        <w:gridCol w:w="460"/>
        <w:gridCol w:w="501"/>
      </w:tblGrid>
      <w:tr w:rsidR="00D83691" w:rsidRPr="00D83691" w:rsidTr="00F31A99">
        <w:trPr>
          <w:trHeight w:val="270"/>
        </w:trPr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S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N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S*C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S*N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C*N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S*C*N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Y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S*Y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C*Y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N*Y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S*C*Y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S*N*Y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C*N*Y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S*C*N*Y</w:t>
            </w:r>
          </w:p>
        </w:tc>
      </w:tr>
      <w:tr w:rsidR="00D83691" w:rsidRPr="00D83691" w:rsidTr="00F31A99">
        <w:trPr>
          <w:trHeight w:val="270"/>
        </w:trPr>
        <w:tc>
          <w:tcPr>
            <w:tcW w:w="2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CD22E2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L</w:t>
            </w:r>
            <w:r w:rsidR="00D83691"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eaf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K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DF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</w:tr>
      <w:tr w:rsidR="00D83691" w:rsidRPr="00D83691" w:rsidTr="00F31A99">
        <w:trPr>
          <w:trHeight w:val="270"/>
        </w:trPr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F value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81.03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93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5.4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3.7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.13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73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2.1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3.13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9</w:t>
            </w:r>
            <w:r w:rsidR="00F31A99"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.00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.0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.59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.6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.58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.78</w:t>
            </w:r>
          </w:p>
        </w:tc>
      </w:tr>
      <w:tr w:rsidR="00D83691" w:rsidRPr="00D83691" w:rsidTr="00F31A99">
        <w:trPr>
          <w:trHeight w:val="270"/>
        </w:trPr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i/>
                <w:color w:val="000000"/>
                <w:kern w:val="0"/>
                <w:sz w:val="12"/>
                <w:szCs w:val="12"/>
              </w:rPr>
              <w:t>P</w:t>
            </w: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 xml:space="preserve"> value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33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2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0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34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89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57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37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069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05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37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33</w:t>
            </w:r>
          </w:p>
        </w:tc>
      </w:tr>
      <w:tr w:rsidR="00D83691" w:rsidRPr="00D83691" w:rsidTr="00F31A99">
        <w:trPr>
          <w:trHeight w:val="270"/>
        </w:trPr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Ca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DF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</w:tr>
      <w:tr w:rsidR="00D83691" w:rsidRPr="00D83691" w:rsidTr="00F31A99">
        <w:trPr>
          <w:trHeight w:val="270"/>
        </w:trPr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F value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75.5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69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.0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5.9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5.7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7.3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5.13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0.15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.23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0.47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83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.6</w:t>
            </w:r>
            <w:r w:rsidR="00F31A99"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.25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3.25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.21</w:t>
            </w:r>
          </w:p>
        </w:tc>
      </w:tr>
      <w:tr w:rsidR="00D83691" w:rsidRPr="00D83691" w:rsidTr="00F31A99">
        <w:trPr>
          <w:trHeight w:val="270"/>
        </w:trPr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i/>
                <w:color w:val="000000"/>
                <w:kern w:val="0"/>
                <w:sz w:val="12"/>
                <w:szCs w:val="12"/>
              </w:rPr>
              <w:t>P</w:t>
            </w: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 xml:space="preserve"> value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40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30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07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0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0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50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067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22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1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05</w:t>
            </w:r>
          </w:p>
        </w:tc>
      </w:tr>
      <w:tr w:rsidR="00D83691" w:rsidRPr="00D83691" w:rsidTr="00F31A99">
        <w:trPr>
          <w:trHeight w:val="270"/>
        </w:trPr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Mg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DF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</w:tr>
      <w:tr w:rsidR="00D83691" w:rsidRPr="00D83691" w:rsidTr="00F31A99">
        <w:trPr>
          <w:trHeight w:val="270"/>
        </w:trPr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F value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317.4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53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9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.27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.8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3.1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.0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38.5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9.5</w:t>
            </w:r>
            <w:r w:rsidR="00F31A99"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7.7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3.48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.29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.0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.1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.23</w:t>
            </w:r>
          </w:p>
        </w:tc>
      </w:tr>
      <w:tr w:rsidR="00D83691" w:rsidRPr="00D83691" w:rsidTr="00F31A99">
        <w:trPr>
          <w:trHeight w:val="270"/>
        </w:trPr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i/>
                <w:color w:val="000000"/>
                <w:kern w:val="0"/>
                <w:sz w:val="12"/>
                <w:szCs w:val="12"/>
              </w:rPr>
              <w:t xml:space="preserve">P </w:t>
            </w: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value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468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327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06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25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078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088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08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20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1</w:t>
            </w:r>
            <w:r w:rsidR="00F31A99">
              <w:rPr>
                <w:rFonts w:ascii="Times New Roman" w:hAnsi="Times New Roman" w:hint="eastAsia"/>
                <w:b/>
                <w:bCs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073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245</w:t>
            </w:r>
          </w:p>
        </w:tc>
      </w:tr>
      <w:tr w:rsidR="00D83691" w:rsidRPr="00D83691" w:rsidTr="00F31A99">
        <w:trPr>
          <w:trHeight w:val="270"/>
        </w:trPr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Al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DF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</w:tr>
      <w:tr w:rsidR="00D83691" w:rsidRPr="00D83691" w:rsidTr="00F31A99">
        <w:trPr>
          <w:trHeight w:val="270"/>
        </w:trPr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F value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31.4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18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4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</w:t>
            </w:r>
            <w:r w:rsidR="00F31A99"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.00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.25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.0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.5</w:t>
            </w:r>
            <w:r w:rsidR="00F31A99"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8.93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7.45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27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.57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.17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.69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5.4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.18</w:t>
            </w:r>
          </w:p>
        </w:tc>
      </w:tr>
      <w:tr w:rsidR="00D83691" w:rsidRPr="00D83691" w:rsidTr="00F31A99">
        <w:trPr>
          <w:trHeight w:val="270"/>
        </w:trPr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i/>
                <w:color w:val="000000"/>
                <w:kern w:val="0"/>
                <w:sz w:val="12"/>
                <w:szCs w:val="12"/>
              </w:rPr>
              <w:t>P</w:t>
            </w: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 xml:space="preserve"> value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67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51</w:t>
            </w:r>
            <w:r w:rsidR="00F31A99"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09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063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30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0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898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18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0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4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05</w:t>
            </w:r>
          </w:p>
        </w:tc>
      </w:tr>
      <w:tr w:rsidR="00D83691" w:rsidRPr="00D83691" w:rsidTr="00F31A99">
        <w:trPr>
          <w:trHeight w:val="270"/>
        </w:trPr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Cu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DF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</w:tr>
      <w:tr w:rsidR="00D83691" w:rsidRPr="00D83691" w:rsidTr="00F31A99">
        <w:trPr>
          <w:trHeight w:val="270"/>
        </w:trPr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F value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7.48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.6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.87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.1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33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.07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5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4.63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.1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3.5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.49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.23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.2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.0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.04</w:t>
            </w:r>
          </w:p>
        </w:tc>
      </w:tr>
      <w:tr w:rsidR="00D83691" w:rsidRPr="00D83691" w:rsidTr="00F31A99">
        <w:trPr>
          <w:trHeight w:val="270"/>
        </w:trPr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i/>
                <w:color w:val="000000"/>
                <w:kern w:val="0"/>
                <w:sz w:val="12"/>
                <w:szCs w:val="12"/>
              </w:rPr>
              <w:t>P</w:t>
            </w: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 xml:space="preserve"> value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107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17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349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857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303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727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318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07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20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05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233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093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419</w:t>
            </w:r>
          </w:p>
        </w:tc>
      </w:tr>
      <w:tr w:rsidR="00D83691" w:rsidRPr="00D83691" w:rsidTr="00F31A99">
        <w:trPr>
          <w:trHeight w:val="270"/>
        </w:trPr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Mn</w:t>
            </w:r>
            <w:proofErr w:type="spellEnd"/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DF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</w:tr>
      <w:tr w:rsidR="00D83691" w:rsidRPr="00D83691" w:rsidTr="00F31A99">
        <w:trPr>
          <w:trHeight w:val="270"/>
        </w:trPr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F value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90.66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7.2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9.88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.02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6.98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1.6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3.79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78.69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4.54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5.27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.6</w:t>
            </w:r>
            <w:r w:rsidR="00F31A99"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.18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.23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.13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.5</w:t>
            </w:r>
            <w:r w:rsidR="00F31A99"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D83691" w:rsidRPr="00D83691" w:rsidTr="00F31A99">
        <w:trPr>
          <w:trHeight w:val="270"/>
        </w:trPr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i/>
                <w:color w:val="000000"/>
                <w:kern w:val="0"/>
                <w:sz w:val="12"/>
                <w:szCs w:val="12"/>
              </w:rPr>
              <w:t>P</w:t>
            </w: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 xml:space="preserve"> value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08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02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03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01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05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173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06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24</w:t>
            </w:r>
            <w:r w:rsidR="00F31A99"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077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095</w:t>
            </w:r>
          </w:p>
        </w:tc>
      </w:tr>
      <w:tr w:rsidR="00D83691" w:rsidRPr="00D83691" w:rsidTr="00F31A99">
        <w:trPr>
          <w:trHeight w:val="270"/>
        </w:trPr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3691" w:rsidRPr="00D83691" w:rsidRDefault="00CD22E2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R</w:t>
            </w:r>
            <w:r w:rsidR="00D83691"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oot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K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DF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</w:tr>
      <w:tr w:rsidR="00D83691" w:rsidRPr="00D83691" w:rsidTr="00F31A99">
        <w:trPr>
          <w:trHeight w:val="270"/>
        </w:trPr>
        <w:tc>
          <w:tcPr>
            <w:tcW w:w="278" w:type="pct"/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F value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08.6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.76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7.68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3.49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.72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79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.32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2.29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1.25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.47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.32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67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.9</w:t>
            </w:r>
            <w:r w:rsidR="00F31A99"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.63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.14</w:t>
            </w:r>
          </w:p>
        </w:tc>
      </w:tr>
      <w:tr w:rsidR="00D83691" w:rsidRPr="00D83691" w:rsidTr="00F31A99">
        <w:trPr>
          <w:trHeight w:val="270"/>
        </w:trPr>
        <w:tc>
          <w:tcPr>
            <w:tcW w:w="278" w:type="pct"/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i/>
                <w:color w:val="000000"/>
                <w:kern w:val="0"/>
                <w:sz w:val="12"/>
                <w:szCs w:val="12"/>
              </w:rPr>
              <w:t>P</w:t>
            </w: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 xml:space="preserve"> value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186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06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08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146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37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26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4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057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82</w:t>
            </w:r>
            <w:r w:rsidR="00F31A99"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2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3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07</w:t>
            </w:r>
          </w:p>
        </w:tc>
      </w:tr>
      <w:tr w:rsidR="00D83691" w:rsidRPr="00D83691" w:rsidTr="00F31A99">
        <w:trPr>
          <w:trHeight w:val="270"/>
        </w:trPr>
        <w:tc>
          <w:tcPr>
            <w:tcW w:w="278" w:type="pct"/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Ca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DF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</w:tr>
      <w:tr w:rsidR="00D83691" w:rsidRPr="00D83691" w:rsidTr="00F31A99">
        <w:trPr>
          <w:trHeight w:val="270"/>
        </w:trPr>
        <w:tc>
          <w:tcPr>
            <w:tcW w:w="278" w:type="pct"/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F value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44.42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.48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.63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.8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6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</w:t>
            </w:r>
            <w:r w:rsidR="00F31A99"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.0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.18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71.33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3.17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7.67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5.69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.49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.55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7.97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3.78</w:t>
            </w:r>
          </w:p>
        </w:tc>
      </w:tr>
      <w:tr w:rsidR="00D83691" w:rsidRPr="00D83691" w:rsidTr="00F31A99">
        <w:trPr>
          <w:trHeight w:val="270"/>
        </w:trPr>
        <w:tc>
          <w:tcPr>
            <w:tcW w:w="278" w:type="pct"/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i/>
                <w:color w:val="000000"/>
                <w:kern w:val="0"/>
                <w:sz w:val="12"/>
                <w:szCs w:val="12"/>
              </w:rPr>
              <w:t>P</w:t>
            </w: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 xml:space="preserve"> value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116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106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12</w:t>
            </w:r>
            <w:r w:rsidR="00F31A99"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659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998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32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103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0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&lt;0.001</w:t>
            </w:r>
          </w:p>
        </w:tc>
      </w:tr>
      <w:tr w:rsidR="00D83691" w:rsidRPr="00D83691" w:rsidTr="00F31A99">
        <w:trPr>
          <w:trHeight w:val="270"/>
        </w:trPr>
        <w:tc>
          <w:tcPr>
            <w:tcW w:w="278" w:type="pct"/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Mg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DF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</w:tr>
      <w:tr w:rsidR="00D83691" w:rsidRPr="00D83691" w:rsidTr="00F31A99">
        <w:trPr>
          <w:trHeight w:val="270"/>
        </w:trPr>
        <w:tc>
          <w:tcPr>
            <w:tcW w:w="278" w:type="pct"/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F value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520.7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19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.26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.7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6.06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1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.67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89.2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9.65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7.1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8.5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.92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.45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.55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.52</w:t>
            </w:r>
          </w:p>
        </w:tc>
      </w:tr>
      <w:tr w:rsidR="00D83691" w:rsidRPr="00D83691" w:rsidTr="00F31A99">
        <w:trPr>
          <w:trHeight w:val="270"/>
        </w:trPr>
        <w:tc>
          <w:tcPr>
            <w:tcW w:w="278" w:type="pct"/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i/>
                <w:color w:val="000000"/>
                <w:kern w:val="0"/>
                <w:sz w:val="12"/>
                <w:szCs w:val="12"/>
              </w:rPr>
              <w:t>P</w:t>
            </w: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 xml:space="preserve"> value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666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263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3</w:t>
            </w:r>
            <w:r w:rsidR="00F31A99">
              <w:rPr>
                <w:rFonts w:ascii="Times New Roman" w:hAnsi="Times New Roman" w:hint="eastAsia"/>
                <w:b/>
                <w:bCs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70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157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19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0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01</w:t>
            </w:r>
          </w:p>
        </w:tc>
      </w:tr>
      <w:tr w:rsidR="00D83691" w:rsidRPr="00D83691" w:rsidTr="00F31A99">
        <w:trPr>
          <w:trHeight w:val="270"/>
        </w:trPr>
        <w:tc>
          <w:tcPr>
            <w:tcW w:w="278" w:type="pct"/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Al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DF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</w:tr>
      <w:tr w:rsidR="00D83691" w:rsidRPr="00D83691" w:rsidTr="00F31A99">
        <w:trPr>
          <w:trHeight w:val="270"/>
        </w:trPr>
        <w:tc>
          <w:tcPr>
            <w:tcW w:w="278" w:type="pct"/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F value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60.83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3.1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3</w:t>
            </w:r>
            <w:r w:rsidR="00F31A99"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46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.05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26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.95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33.37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5.76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.53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3.77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.43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.12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.8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.46</w:t>
            </w:r>
          </w:p>
        </w:tc>
      </w:tr>
      <w:tr w:rsidR="00D83691" w:rsidRPr="00D83691" w:rsidTr="00F31A99">
        <w:trPr>
          <w:trHeight w:val="270"/>
        </w:trPr>
        <w:tc>
          <w:tcPr>
            <w:tcW w:w="278" w:type="pct"/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i/>
                <w:color w:val="000000"/>
                <w:kern w:val="0"/>
                <w:sz w:val="12"/>
                <w:szCs w:val="12"/>
              </w:rPr>
              <w:t>P</w:t>
            </w: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 xml:space="preserve"> value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079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585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762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38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613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102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0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05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12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336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26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112</w:t>
            </w:r>
          </w:p>
        </w:tc>
      </w:tr>
      <w:tr w:rsidR="00D83691" w:rsidRPr="00D83691" w:rsidTr="00F31A99">
        <w:trPr>
          <w:trHeight w:val="270"/>
        </w:trPr>
        <w:tc>
          <w:tcPr>
            <w:tcW w:w="278" w:type="pct"/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Cu</w:t>
            </w: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DF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</w:tr>
      <w:tr w:rsidR="00D83691" w:rsidRPr="00D83691" w:rsidTr="00F31A99">
        <w:trPr>
          <w:trHeight w:val="270"/>
        </w:trPr>
        <w:tc>
          <w:tcPr>
            <w:tcW w:w="278" w:type="pct"/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F value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7.46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8.73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.37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.1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93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1</w:t>
            </w:r>
            <w:r w:rsidR="00F31A99"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3</w:t>
            </w:r>
            <w:r w:rsidR="00F31A99"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4.62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3.03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.02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.48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.3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.82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76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82</w:t>
            </w:r>
          </w:p>
        </w:tc>
      </w:tr>
      <w:tr w:rsidR="00D83691" w:rsidRPr="00D83691" w:rsidTr="00F31A99">
        <w:trPr>
          <w:trHeight w:val="270"/>
        </w:trPr>
        <w:tc>
          <w:tcPr>
            <w:tcW w:w="278" w:type="pct"/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i/>
                <w:color w:val="000000"/>
                <w:kern w:val="0"/>
                <w:sz w:val="12"/>
                <w:szCs w:val="12"/>
              </w:rPr>
              <w:t>P</w:t>
            </w: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 xml:space="preserve"> value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03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125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34</w:t>
            </w:r>
            <w:r w:rsidR="00F31A99"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45</w:t>
            </w:r>
            <w:r w:rsidR="00F31A99"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753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875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0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02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19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29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55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668</w:t>
            </w:r>
          </w:p>
        </w:tc>
      </w:tr>
      <w:tr w:rsidR="00D83691" w:rsidRPr="00D83691" w:rsidTr="00F31A99">
        <w:trPr>
          <w:trHeight w:val="270"/>
        </w:trPr>
        <w:tc>
          <w:tcPr>
            <w:tcW w:w="278" w:type="pct"/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Mn</w:t>
            </w:r>
            <w:proofErr w:type="spellEnd"/>
          </w:p>
        </w:tc>
        <w:tc>
          <w:tcPr>
            <w:tcW w:w="278" w:type="pct"/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DF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6</w:t>
            </w:r>
          </w:p>
        </w:tc>
      </w:tr>
      <w:tr w:rsidR="00D83691" w:rsidRPr="00D83691" w:rsidTr="00F31A99">
        <w:trPr>
          <w:trHeight w:val="270"/>
        </w:trPr>
        <w:tc>
          <w:tcPr>
            <w:tcW w:w="27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F value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7.15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1.31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1.63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.71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4.55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.84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.16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39.85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.91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.59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3.21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.84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.74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2.03</w:t>
            </w:r>
          </w:p>
        </w:tc>
        <w:tc>
          <w:tcPr>
            <w:tcW w:w="278" w:type="pct"/>
            <w:tcBorders>
              <w:bottom w:val="nil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1.62</w:t>
            </w:r>
          </w:p>
        </w:tc>
      </w:tr>
      <w:tr w:rsidR="00D83691" w:rsidRPr="00D83691" w:rsidTr="00F31A99">
        <w:trPr>
          <w:trHeight w:val="285"/>
        </w:trPr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3691" w:rsidRPr="00D83691" w:rsidRDefault="00D83691" w:rsidP="00D836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i/>
                <w:color w:val="000000"/>
                <w:kern w:val="0"/>
                <w:sz w:val="12"/>
                <w:szCs w:val="12"/>
              </w:rPr>
              <w:t>P</w:t>
            </w: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 xml:space="preserve"> value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01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01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31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01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177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329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&lt;0.001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37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13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26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39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09</w:t>
            </w:r>
            <w:r w:rsidR="00F31A99">
              <w:rPr>
                <w:rFonts w:ascii="Times New Roman" w:hAnsi="Times New Roman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D83691" w:rsidRPr="00D83691" w:rsidRDefault="00D83691" w:rsidP="00F31A99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</w:pPr>
            <w:r w:rsidRPr="00D83691">
              <w:rPr>
                <w:rFonts w:ascii="Times New Roman" w:hAnsi="Times New Roman"/>
                <w:color w:val="000000"/>
                <w:kern w:val="0"/>
                <w:sz w:val="12"/>
                <w:szCs w:val="12"/>
              </w:rPr>
              <w:t>0.064</w:t>
            </w:r>
          </w:p>
        </w:tc>
      </w:tr>
    </w:tbl>
    <w:p w:rsidR="009465C4" w:rsidRPr="001E3FB7" w:rsidRDefault="009465C4" w:rsidP="002008C4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246570" w:rsidRPr="009465C4" w:rsidRDefault="00246570"/>
    <w:sectPr w:rsidR="00246570" w:rsidRPr="009465C4" w:rsidSect="002465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1EBE" w:rsidRDefault="00511EBE" w:rsidP="002008C4">
      <w:r>
        <w:separator/>
      </w:r>
    </w:p>
  </w:endnote>
  <w:endnote w:type="continuationSeparator" w:id="0">
    <w:p w:rsidR="00511EBE" w:rsidRDefault="00511EBE" w:rsidP="002008C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1EBE" w:rsidRDefault="00511EBE" w:rsidP="002008C4">
      <w:r>
        <w:separator/>
      </w:r>
    </w:p>
  </w:footnote>
  <w:footnote w:type="continuationSeparator" w:id="0">
    <w:p w:rsidR="00511EBE" w:rsidRDefault="00511EBE" w:rsidP="002008C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008C4"/>
    <w:rsid w:val="001E0D2D"/>
    <w:rsid w:val="002008C4"/>
    <w:rsid w:val="00246570"/>
    <w:rsid w:val="00364DBD"/>
    <w:rsid w:val="00511EBE"/>
    <w:rsid w:val="0069347B"/>
    <w:rsid w:val="006A6851"/>
    <w:rsid w:val="008802BE"/>
    <w:rsid w:val="009465C4"/>
    <w:rsid w:val="00AF20C5"/>
    <w:rsid w:val="00C60717"/>
    <w:rsid w:val="00CD22E2"/>
    <w:rsid w:val="00D51F2D"/>
    <w:rsid w:val="00D83691"/>
    <w:rsid w:val="00F31A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08C4"/>
    <w:pPr>
      <w:widowControl w:val="0"/>
      <w:jc w:val="both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008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008C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008C4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008C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413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4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81</Words>
  <Characters>2744</Characters>
  <Application>Microsoft Office Word</Application>
  <DocSecurity>0</DocSecurity>
  <Lines>22</Lines>
  <Paragraphs>6</Paragraphs>
  <ScaleCrop>false</ScaleCrop>
  <Company/>
  <LinksUpToDate>false</LinksUpToDate>
  <CharactersWithSpaces>32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5</cp:revision>
  <dcterms:created xsi:type="dcterms:W3CDTF">2015-01-26T07:15:00Z</dcterms:created>
  <dcterms:modified xsi:type="dcterms:W3CDTF">2015-02-04T07:23:00Z</dcterms:modified>
</cp:coreProperties>
</file>